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6F28" w:rsidRPr="00FA642E" w:rsidRDefault="00616F28" w:rsidP="00616F28">
      <w:pPr>
        <w:pStyle w:val="Overskrift3"/>
        <w:rPr>
          <w:rFonts w:ascii="Times New Roman" w:hAnsi="Times New Roman" w:cs="Times New Roman"/>
          <w:b/>
          <w:lang w:val="en-US"/>
        </w:rPr>
      </w:pPr>
      <w:r w:rsidRPr="00FA642E">
        <w:rPr>
          <w:rFonts w:ascii="Times New Roman" w:hAnsi="Times New Roman" w:cs="Times New Roman"/>
          <w:b/>
          <w:lang w:val="en-US"/>
        </w:rPr>
        <w:t>Supplemental material 1 – Search profile for MEDLINE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129"/>
        <w:gridCol w:w="8499"/>
      </w:tblGrid>
      <w:tr w:rsidR="00616F28" w:rsidRPr="00354969" w:rsidTr="00ED1D46">
        <w:tc>
          <w:tcPr>
            <w:tcW w:w="9628" w:type="dxa"/>
            <w:gridSpan w:val="2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Supplemental material 1.</w:t>
            </w:r>
            <w:r w:rsidRPr="00D3035D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 xml:space="preserve"> </w:t>
            </w: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earch profile for MEDLINE</w:t>
            </w:r>
          </w:p>
        </w:tc>
      </w:tr>
      <w:tr w:rsidR="00616F28" w:rsidRPr="00A57BCB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Set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Search Statement</w:t>
            </w:r>
          </w:p>
        </w:tc>
      </w:tr>
      <w:tr w:rsidR="00616F28" w:rsidRPr="00A57BCB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unotherapy/</w:t>
            </w:r>
          </w:p>
        </w:tc>
      </w:tr>
      <w:tr w:rsidR="00616F28" w:rsidRPr="00354969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2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immunotherap* or immune therap* or immunogenic therap* or immunological therap* or immunological treatment* or immunomodula* therap*).ti,ab,kf.</w:t>
            </w:r>
          </w:p>
        </w:tc>
      </w:tr>
      <w:tr w:rsidR="00616F28" w:rsidRPr="00354969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3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(cancer adj3 immunotherap*) or (tumor* adj3 immunotherap*) or (tumour* adj3 immunotherap*)).ti,ab,kf.</w:t>
            </w:r>
          </w:p>
        </w:tc>
      </w:tr>
      <w:tr w:rsidR="00616F28" w:rsidRPr="00A57BCB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4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une Checkpoint Inhibitors/</w:t>
            </w:r>
          </w:p>
        </w:tc>
      </w:tr>
      <w:tr w:rsidR="00616F28" w:rsidRPr="00354969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5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check point blocking therap* or check point inhibit* therap* or checkpoint blockade antibody therap* or checkpoint blockade immune therap* or checkpoint blockade immunotherap* or checkpoint block* therap* or checkpoint block* immune therap* or checkpoint blocker therap* or checkpoint blocking antibody therap* or checkpoint blocking immunotherapy* or checkpoint blocking therap* or checkpoint immune therap* or checkpoint immunotherap* or checkpoint inhibit* therap* or checkpoint inhibit* antibody therap* or immune checkpoint block* therap* or immune checkpoint inhibit* therap or immune checkpoint therap* or immune-checkpoint therap* or immunocheckpoint therap* or immunological checkpoint therap* or inhibitor checkpoint therap* or immune checkpoint inhibit* therap*).ti,ab,kf.</w:t>
            </w:r>
          </w:p>
        </w:tc>
      </w:tr>
      <w:tr w:rsidR="00616F28" w:rsidRPr="00A57BCB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6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TLA-4 Antigen/</w:t>
            </w:r>
          </w:p>
        </w:tc>
      </w:tr>
      <w:tr w:rsidR="00616F28" w:rsidRPr="00354969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7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cytotoxic T lymphocyte antigen 4 or antigen CD152 or CD152 antigen or CTLA 4 or ctla4 or cytotoxic T lymphocyte associated antigen 4 or CTLA-4).ti,ab,kf.</w:t>
            </w:r>
          </w:p>
        </w:tc>
      </w:tr>
      <w:tr w:rsidR="00616F28" w:rsidRPr="00354969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8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cytotoxic T lymphocyte antigen 4 antibody or CD152 antibody or CTLA 4 antibody or CTLA4 antibody or anti-CTLA-4).ti,ab,kf.</w:t>
            </w:r>
          </w:p>
        </w:tc>
      </w:tr>
      <w:tr w:rsidR="00616F28" w:rsidRPr="00354969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9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tibodies, monoclonal/ or antibodies, monoclonal, humanized/</w:t>
            </w:r>
          </w:p>
        </w:tc>
      </w:tr>
      <w:tr w:rsidR="00616F28" w:rsidRPr="00354969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0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antibod*, monoclonal or antibod*, monoclonal, humanized or monoclonal antibod* or antineoplastic* monoclonal antibod*).ti,ab,kf.</w:t>
            </w:r>
          </w:p>
        </w:tc>
      </w:tr>
      <w:tr w:rsidR="00616F28" w:rsidRPr="00354969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1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programmed death 1 ligand 1 or antigen B7 H1 or antigen B7H1 or antigen CD274 or antigens, CD274 or B7H1 antigen or B7 H1 protein or B7 homolog 1 protein or B7H1 antigen or B7H1 protein or CD274 antigen* or PDCD1 ligand 1 or PDCD1LG1 protein or programmed cell death 1 ligand 1 or programmed death 1 ligand 1 protein or programmed death ligand 1 or protein B7 H1 or protein B7H1 or protein PDCD1LG1 or PD-L1 or anti-PD-L1 or programmed cell death ligand 1).ti,ab,kf.</w:t>
            </w:r>
          </w:p>
        </w:tc>
      </w:tr>
      <w:tr w:rsidR="00616F28" w:rsidRPr="00A57BCB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2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grammed Cell Death 1 Receptor/</w:t>
            </w:r>
          </w:p>
        </w:tc>
      </w:tr>
      <w:tr w:rsidR="00616F28" w:rsidRPr="00354969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3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programmed death 1 receptor or antigen CD279 or CD279 antigen or PD 1 protein or PDCD1 protein or programmed cell death 1 protein or programmed cell death 1 receptor or programmed cell death protein 1 or programmed death 1 protein or programmed death protein 1 or protein PD 1 or protein PDCD1 or protein programmed cell death 1 or protein programmed death 1 or PD-1 or anti-PD-1 or programmed cell death protein 1 receptor).ti,ab,kf.</w:t>
            </w:r>
          </w:p>
        </w:tc>
      </w:tr>
      <w:tr w:rsidR="00616F28" w:rsidRPr="00354969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4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immunological atineoplastic* agent* or antineoplastic* agent*, immunological or antineoplastic or immunosuppress* agent* or immunological anti cancer drug or immunological anti neoplastic agent* or immunological anticancer agent* or immunological anticancer drug or immunological anticarcinogen or immunological articarcinogenic agent* or immunological antineoplastic agent* or immunological antineoplastic drug or immunological antitumor agent* or immunological antitumor drug or immunological antitumour agent or immunological antitumour drug or immunological cancer inhibit* or immunological tumor inhibit* or immunological tumour inhibit*).ti,ab,kf.</w:t>
            </w:r>
          </w:p>
        </w:tc>
      </w:tr>
      <w:tr w:rsidR="00616F28" w:rsidRPr="00354969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5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 or #2 or #3 or #4 or #5 or #6 or #7 or #8 or #9 or #10 or #11 or #12 or #13 or #14</w:t>
            </w:r>
          </w:p>
        </w:tc>
      </w:tr>
      <w:tr w:rsidR="00616F28" w:rsidRPr="00354969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6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cancer* or carcinoma* or malignant neoplas* or malignant neoplas* disease or malignant tumor* or malignant tumour* or neoplas* malignan* or oncologic* malignan* or tumor* malignan* or tumour* malignan*).ti,ab,kf.</w:t>
            </w:r>
          </w:p>
        </w:tc>
      </w:tr>
      <w:tr w:rsidR="00616F28" w:rsidRPr="00354969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7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advanced cancer* or cancer*, advanced).ti,ab,kf.</w:t>
            </w:r>
          </w:p>
        </w:tc>
      </w:tr>
      <w:tr w:rsidR="00616F28" w:rsidRPr="00354969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8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disseminated cancer* or cancer*, disseminated).ti,ab,kf.</w:t>
            </w:r>
          </w:p>
        </w:tc>
      </w:tr>
      <w:tr w:rsidR="00616F28" w:rsidRPr="00354969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9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early cancer* or cancer*, early or early carcinoma).ti,ab,kf.</w:t>
            </w:r>
          </w:p>
        </w:tc>
      </w:tr>
      <w:tr w:rsidR="00616F28" w:rsidRPr="00354969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20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solid malignant neoplasm or malignant neoplasm*, solid or malignant solid tumor* or malignant solid tumour* or solid cancer* or solid malignan* or solid malignan* neoplas* or solid malignan* tumor* or solid malignan* tumour*).ti,ab,kf.</w:t>
            </w:r>
          </w:p>
        </w:tc>
      </w:tr>
      <w:tr w:rsidR="00616F28" w:rsidRPr="00354969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21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solid tumor* or solid tumour* or solid neoplas*).ti,ab,kf.</w:t>
            </w:r>
          </w:p>
        </w:tc>
      </w:tr>
      <w:tr w:rsidR="00616F28" w:rsidRPr="00A57BCB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22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eoplasms/</w:t>
            </w:r>
          </w:p>
        </w:tc>
      </w:tr>
      <w:tr w:rsidR="00616F28" w:rsidRPr="00354969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23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neoplas* or neoplastic disease or neoplastic entity or neoplastic mass or tumor* or tumour* or tumor* entity or tumor* mass or tumour* entity or tumour* mass).ti,ab,kf.</w:t>
            </w:r>
          </w:p>
        </w:tc>
      </w:tr>
      <w:tr w:rsidR="00616F28" w:rsidRPr="00354969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24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6 or #17 or #18 or #19 or #20 or #21 or #22 or #23</w:t>
            </w:r>
          </w:p>
        </w:tc>
      </w:tr>
      <w:tr w:rsidR="00616F28" w:rsidRPr="00A57BCB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25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tient Education as Topic/</w:t>
            </w:r>
          </w:p>
        </w:tc>
      </w:tr>
      <w:tr w:rsidR="00616F28" w:rsidRPr="00354969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26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patient education* or education, patient or patient education as topic or patient medication knowledge or client education or pretraining (therapy)).ti,ab,kf.</w:t>
            </w:r>
          </w:p>
        </w:tc>
      </w:tr>
      <w:tr w:rsidR="00616F28" w:rsidRPr="00A57BCB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#27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ealth Education/</w:t>
            </w:r>
          </w:p>
        </w:tc>
      </w:tr>
      <w:tr w:rsidR="00616F28" w:rsidRPr="00354969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28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health education or education, health or health fairs or health science* education).ti,ab,kf.</w:t>
            </w:r>
          </w:p>
        </w:tc>
      </w:tr>
      <w:tr w:rsidR="00616F28" w:rsidRPr="00354969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29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consumer* health education or patient information or self-management education or information leaflet or health knowledge or client education).ti,ab,kf.</w:t>
            </w:r>
          </w:p>
        </w:tc>
      </w:tr>
      <w:tr w:rsidR="00616F28" w:rsidRPr="00354969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30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medical information or health communication or health information or information, medical).ti,ab,kf.</w:t>
            </w:r>
          </w:p>
        </w:tc>
      </w:tr>
      <w:tr w:rsidR="00616F28" w:rsidRPr="00A57BCB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31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unseling/</w:t>
            </w:r>
          </w:p>
        </w:tc>
      </w:tr>
      <w:tr w:rsidR="00616F28" w:rsidRPr="00354969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32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counseling or counselling).ti,ab,kf.</w:t>
            </w:r>
          </w:p>
        </w:tc>
      </w:tr>
      <w:tr w:rsidR="00616F28" w:rsidRPr="00354969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33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counseling, drug or counselling, drug or drug counseling or drug counselling).ti,ab,kf.</w:t>
            </w:r>
          </w:p>
        </w:tc>
      </w:tr>
      <w:tr w:rsidR="00616F28" w:rsidRPr="00354969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34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25 or #26 or #27 or #28 or #29 or #30 or #31 or #32 or #33</w:t>
            </w:r>
          </w:p>
        </w:tc>
      </w:tr>
      <w:tr w:rsidR="00616F28" w:rsidRPr="00A57BCB" w:rsidTr="00ED1D46">
        <w:tc>
          <w:tcPr>
            <w:tcW w:w="112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35</w:t>
            </w:r>
          </w:p>
        </w:tc>
        <w:tc>
          <w:tcPr>
            <w:tcW w:w="8499" w:type="dxa"/>
          </w:tcPr>
          <w:p w:rsidR="00616F28" w:rsidRPr="00D3035D" w:rsidRDefault="00616F28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30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5 and #24 and #34</w:t>
            </w:r>
          </w:p>
        </w:tc>
      </w:tr>
    </w:tbl>
    <w:p w:rsidR="00616F28" w:rsidRDefault="00616F28" w:rsidP="00616F2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B08A9" w:rsidRDefault="00DB08A9">
      <w:bookmarkStart w:id="0" w:name="_GoBack"/>
      <w:bookmarkEnd w:id="0"/>
    </w:p>
    <w:sectPr w:rsidR="00DB08A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F28"/>
    <w:rsid w:val="00616F28"/>
    <w:rsid w:val="00DB0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4D75BB-3310-479A-824A-FF281192B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6F28"/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616F2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616F2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Ingenafstand">
    <w:name w:val="No Spacing"/>
    <w:link w:val="IngenafstandTegn"/>
    <w:uiPriority w:val="1"/>
    <w:qFormat/>
    <w:rsid w:val="00616F28"/>
    <w:pPr>
      <w:spacing w:after="0" w:line="240" w:lineRule="auto"/>
    </w:pPr>
    <w:rPr>
      <w:sz w:val="24"/>
      <w:szCs w:val="24"/>
    </w:rPr>
  </w:style>
  <w:style w:type="table" w:styleId="Tabel-Gitter">
    <w:name w:val="Table Grid"/>
    <w:basedOn w:val="Tabel-Normal"/>
    <w:uiPriority w:val="39"/>
    <w:rsid w:val="00616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genafstandTegn">
    <w:name w:val="Ingen afstand Tegn"/>
    <w:basedOn w:val="Standardskrifttypeiafsnit"/>
    <w:link w:val="Ingenafstand"/>
    <w:uiPriority w:val="1"/>
    <w:rsid w:val="00616F2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8</Words>
  <Characters>4484</Characters>
  <Application>Microsoft Office Word</Application>
  <DocSecurity>0</DocSecurity>
  <Lines>109</Lines>
  <Paragraphs>8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5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Skov Rothausen</dc:creator>
  <cp:keywords/>
  <dc:description/>
  <cp:lastModifiedBy>Camilla Skov Rothausen</cp:lastModifiedBy>
  <cp:revision>1</cp:revision>
  <dcterms:created xsi:type="dcterms:W3CDTF">2024-10-01T19:46:00Z</dcterms:created>
  <dcterms:modified xsi:type="dcterms:W3CDTF">2024-10-01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2edb44-bc90-4d87-8161-64e7a1aee5db</vt:lpwstr>
  </property>
</Properties>
</file>